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F73" w:rsidRPr="008B6F73" w:rsidRDefault="008B6F73" w:rsidP="008B6F73">
      <w:pPr>
        <w:pStyle w:val="Beschriftung"/>
        <w:rPr>
          <w:rFonts w:cstheme="minorHAnsi"/>
          <w:i w:val="0"/>
          <w:color w:val="auto"/>
          <w:sz w:val="24"/>
          <w:szCs w:val="24"/>
          <w:lang w:val="en-GB"/>
        </w:rPr>
      </w:pPr>
      <w:r w:rsidRPr="008B6F73">
        <w:rPr>
          <w:rFonts w:cstheme="minorHAnsi"/>
          <w:i w:val="0"/>
          <w:color w:val="auto"/>
          <w:sz w:val="24"/>
          <w:szCs w:val="24"/>
          <w:lang w:val="en-GB"/>
        </w:rPr>
        <w:t>Supplemental Material</w:t>
      </w:r>
      <w:r>
        <w:rPr>
          <w:rFonts w:cstheme="minorHAnsi"/>
          <w:i w:val="0"/>
          <w:color w:val="auto"/>
          <w:sz w:val="24"/>
          <w:szCs w:val="24"/>
          <w:lang w:val="en-GB"/>
        </w:rPr>
        <w:t xml:space="preserve"> -</w:t>
      </w:r>
      <w:bookmarkStart w:id="0" w:name="_GoBack"/>
      <w:bookmarkEnd w:id="0"/>
      <w:r w:rsidRPr="008B6F73">
        <w:rPr>
          <w:rFonts w:cstheme="minorHAnsi"/>
          <w:i w:val="0"/>
          <w:color w:val="auto"/>
          <w:sz w:val="24"/>
          <w:szCs w:val="24"/>
          <w:lang w:val="en-GB"/>
        </w:rPr>
        <w:t xml:space="preserve"> Effects and processes of a mHealth intervention for management of chronic diseases – prospective observational study</w:t>
      </w:r>
    </w:p>
    <w:p w:rsidR="008B6F73" w:rsidRPr="00FB2353" w:rsidRDefault="008B6F73" w:rsidP="008B6F73">
      <w:pPr>
        <w:pStyle w:val="Beschriftung"/>
        <w:rPr>
          <w:rFonts w:cstheme="minorHAnsi"/>
          <w:i w:val="0"/>
          <w:sz w:val="24"/>
          <w:szCs w:val="24"/>
          <w:lang w:val="en-GB"/>
        </w:rPr>
      </w:pPr>
      <w:r w:rsidRPr="00FB2353">
        <w:rPr>
          <w:rFonts w:cstheme="minorHAnsi"/>
          <w:i w:val="0"/>
          <w:sz w:val="24"/>
          <w:szCs w:val="24"/>
          <w:lang w:val="en-GB"/>
        </w:rPr>
        <w:t>Table: Outcome measures</w:t>
      </w:r>
      <w:r>
        <w:rPr>
          <w:rFonts w:cstheme="minorHAnsi"/>
          <w:i w:val="0"/>
          <w:sz w:val="24"/>
          <w:szCs w:val="24"/>
          <w:lang w:val="en-GB"/>
        </w:rPr>
        <w:t xml:space="preserve"> and comparison </w:t>
      </w:r>
      <w:r w:rsidRPr="00FB2353">
        <w:rPr>
          <w:rFonts w:cstheme="minorHAnsi"/>
          <w:i w:val="0"/>
          <w:sz w:val="24"/>
          <w:szCs w:val="24"/>
          <w:lang w:val="en-GB"/>
        </w:rPr>
        <w:t>of patient outcome between T0 and T1; between intervention and control group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749"/>
        <w:gridCol w:w="1858"/>
        <w:gridCol w:w="1857"/>
        <w:gridCol w:w="1858"/>
        <w:gridCol w:w="1750"/>
      </w:tblGrid>
      <w:tr w:rsidR="008B6F73" w:rsidRPr="00BB4C9C" w:rsidTr="004E3FE8">
        <w:trPr>
          <w:trHeight w:val="983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T0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Patients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n=2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1</w:t>
            </w: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 xml:space="preserve"> (100%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T1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Patients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n=1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6</w:t>
            </w: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 xml:space="preserve"> (100%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cstheme="minorHAnsi"/>
                <w:b/>
                <w:sz w:val="24"/>
                <w:szCs w:val="24"/>
                <w:lang w:val="en-GB"/>
              </w:rPr>
              <w:t>T (df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P</w:t>
            </w:r>
          </w:p>
        </w:tc>
      </w:tr>
      <w:tr w:rsidR="008B6F73" w:rsidRPr="00BB4C9C" w:rsidTr="004E3FE8">
        <w:trPr>
          <w:trHeight w:val="204"/>
        </w:trPr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bottom"/>
          </w:tcPr>
          <w:p w:rsidR="008B6F73" w:rsidRPr="00BB4C9C" w:rsidRDefault="008B6F73" w:rsidP="004E3FE8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SF12 Scores</w:t>
            </w: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 mean (SD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8B6F73" w:rsidRPr="00BB4C9C" w:rsidTr="004E3FE8">
        <w:trPr>
          <w:trHeight w:val="983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mental component score (MCS-1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44.1 (9.49)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Min 29.03 Max 61.17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39.3 (7.61)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Min 29.81 Max 57.58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1,78 (13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.097</w:t>
            </w:r>
          </w:p>
        </w:tc>
      </w:tr>
      <w:tr w:rsidR="008B6F73" w:rsidRPr="00BB4C9C" w:rsidTr="004E3FE8">
        <w:trPr>
          <w:trHeight w:val="983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physical component score (PCS-1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36.8 (7.69)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Min 25.73 Max 54.60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39.9 (7.17)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Min 30.73 Max 54.45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-0.83 (13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.418</w:t>
            </w:r>
          </w:p>
        </w:tc>
      </w:tr>
      <w:tr w:rsidR="008B6F73" w:rsidRPr="00BB4C9C" w:rsidTr="004E3FE8">
        <w:trPr>
          <w:trHeight w:val="290"/>
        </w:trPr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8B6F73" w:rsidRPr="00BB4C9C" w:rsidRDefault="008B6F73" w:rsidP="004E3FE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PAM Score</w:t>
            </w: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 mean (SD)</w:t>
            </w:r>
          </w:p>
        </w:tc>
      </w:tr>
      <w:tr w:rsidR="008B6F73" w:rsidRPr="00BB4C9C" w:rsidTr="004E3FE8">
        <w:trPr>
          <w:trHeight w:val="29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77.9 (17.35)</w:t>
            </w:r>
          </w:p>
          <w:p w:rsidR="008B6F73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Min 28.21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   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Max 100.0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82.0 (13.30)</w:t>
            </w:r>
          </w:p>
          <w:p w:rsidR="008B6F73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Min 61.54 </w:t>
            </w:r>
          </w:p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Max 100.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-0.97 (17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.343</w:t>
            </w:r>
          </w:p>
        </w:tc>
      </w:tr>
      <w:tr w:rsidR="008B6F73" w:rsidRPr="00BB4C9C" w:rsidTr="004E3FE8">
        <w:trPr>
          <w:trHeight w:val="290"/>
        </w:trPr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8B6F73" w:rsidRPr="00BB4C9C" w:rsidRDefault="008B6F73" w:rsidP="004E3FE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PAM Level</w:t>
            </w: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 n (%)</w:t>
            </w:r>
          </w:p>
        </w:tc>
      </w:tr>
      <w:tr w:rsidR="008B6F73" w:rsidRPr="00BB4C9C" w:rsidTr="004E3FE8">
        <w:trPr>
          <w:trHeight w:val="29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Level 1 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1 (4.0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B6F73" w:rsidRPr="00BB4C9C" w:rsidTr="004E3FE8">
        <w:trPr>
          <w:trHeight w:val="29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Level 2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B6F73" w:rsidRPr="00BB4C9C" w:rsidTr="004E3FE8">
        <w:trPr>
          <w:trHeight w:val="29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Level 3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10 (40.0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4 (22.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B6F73" w:rsidRPr="00BB4C9C" w:rsidTr="004E3FE8">
        <w:trPr>
          <w:trHeight w:val="29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Level 4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14 (56.0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14 (77.8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8B6F73" w:rsidRPr="00BB4C9C" w:rsidTr="004E3FE8">
        <w:trPr>
          <w:trHeight w:val="166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8B6F73" w:rsidRPr="006C4815" w:rsidRDefault="008B6F73" w:rsidP="004E3F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6"/>
                <w:szCs w:val="16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8B6F73" w:rsidRPr="006C4815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8B6F73" w:rsidRPr="006C4815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8B6F73" w:rsidRPr="006C4815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val="en-GB" w:eastAsia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8B6F73" w:rsidRPr="006C4815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6"/>
                <w:szCs w:val="24"/>
                <w:lang w:val="en-GB" w:eastAsia="en-GB"/>
              </w:rPr>
            </w:pPr>
          </w:p>
        </w:tc>
      </w:tr>
      <w:tr w:rsidR="008B6F73" w:rsidRPr="00BB4C9C" w:rsidTr="004E3FE8">
        <w:trPr>
          <w:trHeight w:val="29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Default="008B6F73" w:rsidP="004E3FE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4C9C">
              <w:rPr>
                <w:rFonts w:cstheme="minorHAnsi"/>
                <w:b/>
                <w:sz w:val="24"/>
                <w:szCs w:val="24"/>
                <w:lang w:val="en-GB"/>
              </w:rPr>
              <w:t>Control group</w:t>
            </w:r>
          </w:p>
          <w:p w:rsidR="008B6F73" w:rsidRDefault="008B6F73" w:rsidP="004E3FE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</w:p>
          <w:p w:rsidR="008B6F73" w:rsidRPr="006C4815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6C4815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n=7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Default="008B6F73" w:rsidP="004E3FE8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GB"/>
              </w:rPr>
            </w:pPr>
            <w:r w:rsidRPr="00BB4C9C">
              <w:rPr>
                <w:rFonts w:cstheme="minorHAnsi"/>
                <w:b/>
                <w:sz w:val="24"/>
                <w:szCs w:val="24"/>
                <w:lang w:val="en-GB"/>
              </w:rPr>
              <w:t>Intervention group</w:t>
            </w:r>
          </w:p>
          <w:p w:rsidR="008B6F73" w:rsidRPr="006C4815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  <w:r w:rsidRPr="006C4815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n=9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cstheme="minorHAnsi"/>
                <w:b/>
                <w:sz w:val="24"/>
                <w:szCs w:val="24"/>
                <w:lang w:val="en-GB"/>
              </w:rPr>
              <w:t>T (df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cstheme="minorHAnsi"/>
                <w:b/>
                <w:sz w:val="24"/>
                <w:szCs w:val="24"/>
                <w:lang w:val="en-GB"/>
              </w:rPr>
              <w:t>P</w:t>
            </w:r>
          </w:p>
        </w:tc>
      </w:tr>
      <w:tr w:rsidR="008B6F73" w:rsidRPr="00BB4C9C" w:rsidTr="004E3FE8">
        <w:trPr>
          <w:trHeight w:val="290"/>
        </w:trPr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8B6F73" w:rsidRPr="00BB4C9C" w:rsidRDefault="008B6F73" w:rsidP="004E3F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SF12 Scores</w:t>
            </w: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 mean (SD)</w:t>
            </w:r>
          </w:p>
        </w:tc>
      </w:tr>
      <w:tr w:rsidR="008B6F73" w:rsidRPr="00BB4C9C" w:rsidTr="004E3FE8">
        <w:trPr>
          <w:trHeight w:val="29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mental component score (MCS-1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cstheme="minorHAnsi"/>
                <w:sz w:val="24"/>
                <w:szCs w:val="24"/>
                <w:lang w:val="en-GB"/>
              </w:rPr>
              <w:t>40.1 (7.4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cstheme="minorHAnsi"/>
                <w:sz w:val="24"/>
                <w:szCs w:val="24"/>
                <w:lang w:val="en-GB"/>
              </w:rPr>
              <w:t>38.7 (8.1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.34 (14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.737</w:t>
            </w:r>
          </w:p>
        </w:tc>
      </w:tr>
      <w:tr w:rsidR="008B6F73" w:rsidRPr="00BB4C9C" w:rsidTr="004E3FE8">
        <w:trPr>
          <w:trHeight w:val="29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physical component score (PCS-12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cstheme="minorHAnsi"/>
                <w:sz w:val="24"/>
                <w:szCs w:val="24"/>
                <w:lang w:val="en-GB"/>
              </w:rPr>
              <w:t>39.5 (5.9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cstheme="minorHAnsi"/>
                <w:sz w:val="24"/>
                <w:szCs w:val="24"/>
                <w:lang w:val="en-GB"/>
              </w:rPr>
              <w:t>40.1 (8.3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-0.15 (14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.880</w:t>
            </w:r>
          </w:p>
        </w:tc>
      </w:tr>
      <w:tr w:rsidR="008B6F73" w:rsidRPr="00BB4C9C" w:rsidTr="004E3FE8">
        <w:trPr>
          <w:trHeight w:val="290"/>
        </w:trPr>
        <w:tc>
          <w:tcPr>
            <w:tcW w:w="90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8B6F73" w:rsidRPr="00BB4C9C" w:rsidRDefault="008B6F73" w:rsidP="004E3FE8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  <w:t>PAM Score</w:t>
            </w: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 xml:space="preserve"> mean (SD)</w:t>
            </w:r>
          </w:p>
        </w:tc>
      </w:tr>
      <w:tr w:rsidR="008B6F73" w:rsidRPr="00BB4C9C" w:rsidTr="004E3FE8">
        <w:trPr>
          <w:trHeight w:val="29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84.0 (15.26)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80.0 (11.59)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.62 (16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6F73" w:rsidRPr="00BB4C9C" w:rsidRDefault="008B6F73" w:rsidP="004E3F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</w:pPr>
            <w:r w:rsidRPr="00BB4C9C">
              <w:rPr>
                <w:rFonts w:eastAsia="Times New Roman" w:cstheme="minorHAnsi"/>
                <w:color w:val="000000"/>
                <w:sz w:val="24"/>
                <w:szCs w:val="24"/>
                <w:lang w:val="en-GB" w:eastAsia="en-GB"/>
              </w:rPr>
              <w:t>0.541</w:t>
            </w:r>
          </w:p>
        </w:tc>
      </w:tr>
    </w:tbl>
    <w:p w:rsidR="00611ACA" w:rsidRDefault="00611ACA"/>
    <w:sectPr w:rsidR="00611A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F73"/>
    <w:rsid w:val="00611ACA"/>
    <w:rsid w:val="008B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C7B6C"/>
  <w15:chartTrackingRefBased/>
  <w15:docId w15:val="{12CB1906-23DC-4934-A1AE-0990C663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B6F7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B6F73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ner, Amanda</dc:creator>
  <cp:keywords/>
  <dc:description/>
  <cp:lastModifiedBy>Breckner, Amanda</cp:lastModifiedBy>
  <cp:revision>1</cp:revision>
  <dcterms:created xsi:type="dcterms:W3CDTF">2022-06-02T15:03:00Z</dcterms:created>
  <dcterms:modified xsi:type="dcterms:W3CDTF">2022-06-02T15:04:00Z</dcterms:modified>
</cp:coreProperties>
</file>